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2F02E" w14:textId="0BC79EB8" w:rsidR="0042105A" w:rsidRPr="0042105A" w:rsidRDefault="001C6088" w:rsidP="006957DD">
      <w:pPr>
        <w:rPr>
          <w:rFonts w:ascii="Times New Roman" w:hAnsi="Times New Roman" w:cs="Times New Roman"/>
          <w:sz w:val="20"/>
          <w:szCs w:val="20"/>
        </w:rPr>
      </w:pPr>
      <w:r w:rsidRPr="001C608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711D0">
        <w:rPr>
          <w:rFonts w:ascii="Times New Roman" w:hAnsi="Times New Roman" w:cs="Times New Roman"/>
          <w:b/>
          <w:sz w:val="20"/>
          <w:szCs w:val="20"/>
        </w:rPr>
        <w:t>S</w:t>
      </w:r>
      <w:r w:rsidRPr="001C6088">
        <w:rPr>
          <w:rFonts w:ascii="Times New Roman" w:hAnsi="Times New Roman" w:cs="Times New Roman"/>
          <w:b/>
          <w:sz w:val="20"/>
          <w:szCs w:val="20"/>
        </w:rPr>
        <w:t>1</w:t>
      </w:r>
      <w:r w:rsidR="006957DD" w:rsidRPr="0042105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957DD" w:rsidRPr="0042105A">
        <w:rPr>
          <w:rFonts w:ascii="Times New Roman" w:hAnsi="Times New Roman" w:cs="Times New Roman"/>
          <w:sz w:val="20"/>
          <w:szCs w:val="20"/>
        </w:rPr>
        <w:t>Mouse qPCR primers</w:t>
      </w:r>
      <w:bookmarkStart w:id="0" w:name="_GoBack"/>
      <w:bookmarkEnd w:id="0"/>
    </w:p>
    <w:p w14:paraId="44D7C815" w14:textId="2DD46E46" w:rsidR="0042105A" w:rsidRPr="0042105A" w:rsidRDefault="00F711D0" w:rsidP="0042105A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42105A">
        <w:rPr>
          <w:rFonts w:ascii="Times New Roman" w:hAnsi="Times New Roman" w:cs="Times New Roman"/>
          <w:sz w:val="20"/>
          <w:szCs w:val="20"/>
        </w:rPr>
        <w:t>Mouse qPCR primers</w:t>
      </w:r>
    </w:p>
    <w:tbl>
      <w:tblPr>
        <w:tblW w:w="92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082"/>
        <w:gridCol w:w="4082"/>
      </w:tblGrid>
      <w:tr w:rsidR="0042105A" w:rsidRPr="0042105A" w14:paraId="088D17AD" w14:textId="77777777" w:rsidTr="00770D04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3B5C8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17F90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7A335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2105A" w:rsidRPr="0042105A" w14:paraId="5B3CF690" w14:textId="77777777" w:rsidTr="00770D04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1FF26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Pim1</w:t>
            </w:r>
          </w:p>
        </w:tc>
        <w:tc>
          <w:tcPr>
            <w:tcW w:w="4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60A3B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CATCAAGGGCCAAGTGTTCT-3’</w:t>
            </w:r>
          </w:p>
        </w:tc>
        <w:tc>
          <w:tcPr>
            <w:tcW w:w="4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34077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GATGGTTCCGGATTTCTTCA-3’</w:t>
            </w:r>
          </w:p>
        </w:tc>
      </w:tr>
      <w:tr w:rsidR="0042105A" w:rsidRPr="0042105A" w14:paraId="5357DB4B" w14:textId="77777777" w:rsidTr="00770D04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CCBCA47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Myog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411BE913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ACCCTACAGACGCCCACAATC-3’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66C94B3A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GAAGGCAACAGACATATCCTCCAC-3’</w:t>
            </w:r>
          </w:p>
        </w:tc>
      </w:tr>
      <w:tr w:rsidR="0042105A" w:rsidRPr="0042105A" w14:paraId="08A2F267" w14:textId="77777777" w:rsidTr="00770D04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C84A34F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Tnni2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377A1073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ACTTCGGAGGGTGCGTATGTC-3’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60D5E444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CGTTCCTTCTCAGTGTCTTCCTTC-3’</w:t>
            </w:r>
          </w:p>
        </w:tc>
      </w:tr>
      <w:tr w:rsidR="0042105A" w:rsidRPr="0042105A" w14:paraId="303A9BB4" w14:textId="77777777" w:rsidTr="00770D04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E3A09E5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Ckm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439A8409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CAGACCTCAGCAAGCACAACAATC-3’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19C83233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ATGACATCGTCCAGAGTGAAGCC-3’</w:t>
            </w:r>
          </w:p>
        </w:tc>
      </w:tr>
      <w:tr w:rsidR="0042105A" w:rsidRPr="0042105A" w14:paraId="44876814" w14:textId="77777777" w:rsidTr="00770D04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37425AD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Mylpf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29D63D28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TCAGAACAGGGATGGCATTATCG-3’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1AF5032C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CAGGAAGACAGTGAAGTTGATGGG-3’</w:t>
            </w:r>
          </w:p>
        </w:tc>
      </w:tr>
      <w:tr w:rsidR="0042105A" w:rsidRPr="0042105A" w14:paraId="165843B6" w14:textId="77777777" w:rsidTr="00770D04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9B0B0D8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Acta1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2A7CFF53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CGGCATCGTGTTGGATTCTGG-3’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185BD71D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GGCGTGTGGCAGGGCATAG-3’</w:t>
            </w:r>
          </w:p>
        </w:tc>
      </w:tr>
      <w:tr w:rsidR="0042105A" w:rsidRPr="0042105A" w14:paraId="6A809378" w14:textId="77777777" w:rsidTr="00770D04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32A5E3B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Mymk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1B6DD15B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CTGGTTTGTCTGTGCTGTGCTTC-3’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5F055451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TGCTGGGTGTAGATGCTCTTGTC-3’</w:t>
            </w:r>
          </w:p>
        </w:tc>
      </w:tr>
      <w:tr w:rsidR="0042105A" w:rsidRPr="0042105A" w14:paraId="3C6CA1E1" w14:textId="77777777" w:rsidTr="00770D04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1A65FF2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i/>
                <w:sz w:val="20"/>
                <w:szCs w:val="20"/>
              </w:rPr>
              <w:t>Mymx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46BBC2B2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ACCAGCTTTCATGCCAGAAG-3’</w:t>
            </w:r>
          </w:p>
        </w:tc>
        <w:tc>
          <w:tcPr>
            <w:tcW w:w="4082" w:type="dxa"/>
            <w:shd w:val="clear" w:color="auto" w:fill="auto"/>
            <w:vAlign w:val="center"/>
          </w:tcPr>
          <w:p w14:paraId="2C290334" w14:textId="77777777" w:rsidR="0042105A" w:rsidRPr="0042105A" w:rsidRDefault="0042105A" w:rsidP="00770D0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105A">
              <w:rPr>
                <w:rFonts w:ascii="Times New Roman" w:hAnsi="Times New Roman" w:cs="Times New Roman"/>
                <w:sz w:val="20"/>
                <w:szCs w:val="20"/>
              </w:rPr>
              <w:t>5’-ATGTCTTGGGAGCTCAGTCG-3’</w:t>
            </w:r>
          </w:p>
        </w:tc>
      </w:tr>
    </w:tbl>
    <w:p w14:paraId="2E8B1339" w14:textId="77777777" w:rsidR="0042105A" w:rsidRPr="0042105A" w:rsidRDefault="0042105A" w:rsidP="0042105A">
      <w:pPr>
        <w:spacing w:line="360" w:lineRule="auto"/>
        <w:jc w:val="left"/>
        <w:rPr>
          <w:rFonts w:ascii="Times New Roman" w:hAnsi="Times New Roman" w:cs="Times New Roman"/>
          <w:sz w:val="24"/>
          <w:lang w:val="en-GB"/>
        </w:rPr>
      </w:pPr>
    </w:p>
    <w:p w14:paraId="5EC683E8" w14:textId="77777777" w:rsidR="0042105A" w:rsidRPr="0042105A" w:rsidRDefault="0042105A" w:rsidP="006957DD">
      <w:pPr>
        <w:rPr>
          <w:rFonts w:ascii="Times New Roman" w:hAnsi="Times New Roman" w:cs="Times New Roman"/>
          <w:sz w:val="20"/>
          <w:szCs w:val="20"/>
        </w:rPr>
      </w:pPr>
    </w:p>
    <w:sectPr w:rsidR="0042105A" w:rsidRPr="0042105A" w:rsidSect="0074360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84444B" w14:textId="77777777" w:rsidR="000004AA" w:rsidRDefault="000004AA" w:rsidP="00487695">
      <w:r>
        <w:separator/>
      </w:r>
    </w:p>
  </w:endnote>
  <w:endnote w:type="continuationSeparator" w:id="0">
    <w:p w14:paraId="37D2847F" w14:textId="77777777" w:rsidR="000004AA" w:rsidRDefault="000004AA" w:rsidP="00487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ECCE17" w14:textId="77777777" w:rsidR="000004AA" w:rsidRDefault="000004AA" w:rsidP="00487695">
      <w:r>
        <w:separator/>
      </w:r>
    </w:p>
  </w:footnote>
  <w:footnote w:type="continuationSeparator" w:id="0">
    <w:p w14:paraId="5F82C9E8" w14:textId="77777777" w:rsidR="000004AA" w:rsidRDefault="000004AA" w:rsidP="00487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609"/>
    <w:rsid w:val="000004AA"/>
    <w:rsid w:val="0004211F"/>
    <w:rsid w:val="00090AFE"/>
    <w:rsid w:val="000F3BA3"/>
    <w:rsid w:val="00157DE8"/>
    <w:rsid w:val="001C6088"/>
    <w:rsid w:val="001F41C4"/>
    <w:rsid w:val="002F2BE6"/>
    <w:rsid w:val="003011E4"/>
    <w:rsid w:val="00301AE9"/>
    <w:rsid w:val="00317B43"/>
    <w:rsid w:val="003779DC"/>
    <w:rsid w:val="00386208"/>
    <w:rsid w:val="00415BE8"/>
    <w:rsid w:val="0042105A"/>
    <w:rsid w:val="00424357"/>
    <w:rsid w:val="00426F66"/>
    <w:rsid w:val="00487695"/>
    <w:rsid w:val="00514341"/>
    <w:rsid w:val="00594AC7"/>
    <w:rsid w:val="005970FF"/>
    <w:rsid w:val="00676DC4"/>
    <w:rsid w:val="006957DD"/>
    <w:rsid w:val="00715711"/>
    <w:rsid w:val="00743609"/>
    <w:rsid w:val="008508CD"/>
    <w:rsid w:val="008B4DCA"/>
    <w:rsid w:val="00945E77"/>
    <w:rsid w:val="009D5351"/>
    <w:rsid w:val="009E17CA"/>
    <w:rsid w:val="009E6D0D"/>
    <w:rsid w:val="00A5647B"/>
    <w:rsid w:val="00AE2FB7"/>
    <w:rsid w:val="00B37776"/>
    <w:rsid w:val="00BF3FA2"/>
    <w:rsid w:val="00C4061A"/>
    <w:rsid w:val="00C94D0F"/>
    <w:rsid w:val="00DA24F1"/>
    <w:rsid w:val="00DD6C64"/>
    <w:rsid w:val="00EA27ED"/>
    <w:rsid w:val="00F01169"/>
    <w:rsid w:val="00F13F6C"/>
    <w:rsid w:val="00F711D0"/>
    <w:rsid w:val="00F7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197835"/>
  <w15:docId w15:val="{9BB909B9-8F8E-48BC-84F8-96F7CA45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695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487695"/>
  </w:style>
  <w:style w:type="paragraph" w:styleId="a4">
    <w:name w:val="footer"/>
    <w:basedOn w:val="a"/>
    <w:link w:val="Char0"/>
    <w:uiPriority w:val="99"/>
    <w:unhideWhenUsed/>
    <w:rsid w:val="00487695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487695"/>
  </w:style>
  <w:style w:type="paragraph" w:customStyle="1" w:styleId="CharCharCharChar">
    <w:name w:val="Char Char Char Char"/>
    <w:basedOn w:val="a"/>
    <w:autoRedefine/>
    <w:semiHidden/>
    <w:rsid w:val="006957DD"/>
    <w:pPr>
      <w:spacing w:line="360" w:lineRule="auto"/>
    </w:pPr>
    <w:rPr>
      <w:rFonts w:ascii="Times New Roman" w:eastAsia="黑体" w:hAnsi="Times New Roman" w:cs="Times New Roman"/>
      <w:b/>
      <w:sz w:val="2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ru Shinriki</dc:creator>
  <cp:lastModifiedBy>刘 医生</cp:lastModifiedBy>
  <cp:revision>12</cp:revision>
  <dcterms:created xsi:type="dcterms:W3CDTF">2018-01-18T12:38:00Z</dcterms:created>
  <dcterms:modified xsi:type="dcterms:W3CDTF">2019-04-26T19:17:00Z</dcterms:modified>
</cp:coreProperties>
</file>